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13B" w:rsidRDefault="003E213B" w:rsidP="003E21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Western blotting analyses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rP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W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Bs and PrP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90-23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Bs after PK-digestion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Bs (A) and PrP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90-231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Bs (B) were digested with 2.5 mg/mL of proteinase K (PK) for 10 min or 60 min at 37 °C in PBS. The reaction was stopped by the addition of denaturing buffer. Samples were resolved by 12.5 %-SDS-PAGE for 40 min at 180 volts, and then transferred to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lyvinylide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fluoride (PVDF) membrane (Bio-Rad Laboratories, Mississauga, ON). Membranes were blocked overnight in the Odyssey blocking buffer. Then the membranes were probed for 4 hours with primary antibody anti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R20) (1:5,000 dilution) [see reference 76] that recognizes a C-terminal epitope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residues 218–232). The membrane was then washed 5 times in PBS with 0.1 % Tween-20 (PBST) for 5 min each wash. After that the membranes were incubated for 1 hour with the anti-rabbit secondary fluorescent antibody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RDy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800CW (diluted 1:15,000 in PBST). Thereafter the membranes were washed three times with PBST prior to be detected in the 800 channel of Odyssey® Imaging Systems.</w:t>
      </w:r>
    </w:p>
    <w:p w:rsidR="003E213B" w:rsidRPr="002A6C52" w:rsidRDefault="003E213B" w:rsidP="003E21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4333875" cy="5886450"/>
            <wp:effectExtent l="0" t="0" r="952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E213B" w:rsidRPr="002A6C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13B"/>
    <w:rsid w:val="002A6C52"/>
    <w:rsid w:val="003E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1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E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213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13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E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21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2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Macedo</dc:creator>
  <cp:lastModifiedBy>Bruno Macedo</cp:lastModifiedBy>
  <cp:revision>2</cp:revision>
  <dcterms:created xsi:type="dcterms:W3CDTF">2015-10-28T19:36:00Z</dcterms:created>
  <dcterms:modified xsi:type="dcterms:W3CDTF">2015-10-28T19:39:00Z</dcterms:modified>
</cp:coreProperties>
</file>